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AF9" w:rsidRDefault="00B74AF9" w:rsidP="00B74AF9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:</w:t>
      </w:r>
      <w:r w:rsidRPr="006822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stribution of patients’ participation by hospital and ward </w:t>
      </w:r>
    </w:p>
    <w:p w:rsidR="00B74AF9" w:rsidRDefault="00B74AF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B74A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74AF9" w:rsidRDefault="00B74AF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74AF9" w:rsidRDefault="00B74AF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21"/>
        <w:tblpPr w:leftFromText="180" w:rightFromText="180" w:vertAnchor="page" w:horzAnchor="margin" w:tblpY="2791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620"/>
        <w:gridCol w:w="1170"/>
        <w:gridCol w:w="990"/>
        <w:gridCol w:w="1350"/>
        <w:gridCol w:w="1350"/>
        <w:gridCol w:w="1350"/>
        <w:gridCol w:w="1350"/>
        <w:gridCol w:w="1350"/>
        <w:gridCol w:w="1350"/>
      </w:tblGrid>
      <w:tr w:rsidR="00B74AF9" w:rsidRPr="0066242E" w:rsidTr="00B74AF9">
        <w:trPr>
          <w:trHeight w:val="468"/>
        </w:trPr>
        <w:tc>
          <w:tcPr>
            <w:tcW w:w="1165" w:type="dxa"/>
            <w:vMerge w:val="restart"/>
            <w:tcBorders>
              <w:top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spital name 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tibiotic use prevalence by hospital</w:t>
            </w:r>
          </w:p>
        </w:tc>
        <w:tc>
          <w:tcPr>
            <w:tcW w:w="10260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tibiotic Use prevalence by ward</w:t>
            </w:r>
          </w:p>
        </w:tc>
      </w:tr>
      <w:tr w:rsidR="00B74AF9" w:rsidRPr="0066242E" w:rsidTr="00B74AF9">
        <w:trPr>
          <w:trHeight w:val="565"/>
        </w:trPr>
        <w:tc>
          <w:tcPr>
            <w:tcW w:w="1165" w:type="dxa"/>
            <w:vMerge/>
            <w:tcBorders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F35F9" w:rsidRDefault="00B74AF9" w:rsidP="00B74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sz w:val="24"/>
                <w:szCs w:val="24"/>
              </w:rPr>
              <w:t>PMW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F35F9" w:rsidRDefault="00B74AF9" w:rsidP="00B74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sz w:val="24"/>
                <w:szCs w:val="24"/>
              </w:rPr>
              <w:t>ONCO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F35F9" w:rsidRDefault="00B74AF9" w:rsidP="00B74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sz w:val="24"/>
                <w:szCs w:val="24"/>
              </w:rPr>
              <w:t>PHRW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F35F9" w:rsidRDefault="00B74AF9" w:rsidP="00B74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sz w:val="24"/>
                <w:szCs w:val="24"/>
              </w:rPr>
              <w:t>NICU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F35F9" w:rsidRDefault="00B74AF9" w:rsidP="00B74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sz w:val="24"/>
                <w:szCs w:val="24"/>
              </w:rPr>
              <w:t>AMW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F35F9" w:rsidRDefault="00B74AF9" w:rsidP="00B74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sz w:val="24"/>
                <w:szCs w:val="24"/>
              </w:rPr>
              <w:t>ASW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F35F9" w:rsidRDefault="00B74AF9" w:rsidP="00B74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sz w:val="24"/>
                <w:szCs w:val="24"/>
              </w:rPr>
              <w:t>GOB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F35F9" w:rsidRDefault="00B74AF9" w:rsidP="00B74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sz w:val="24"/>
                <w:szCs w:val="24"/>
              </w:rPr>
              <w:t>ORTHO</w:t>
            </w:r>
          </w:p>
        </w:tc>
      </w:tr>
      <w:tr w:rsidR="00B74AF9" w:rsidRPr="0066242E" w:rsidTr="00B74AF9">
        <w:trPr>
          <w:trHeight w:val="339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JM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82.00(159/19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90(36/4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80(4/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72.7(8/1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82.6(38/4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 (32/37</w:t>
            </w: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69.6(16/2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78.1(25/32)</w:t>
            </w:r>
          </w:p>
        </w:tc>
      </w:tr>
      <w:tr w:rsidR="00B74AF9" w:rsidRPr="0066242E" w:rsidTr="00B74AF9">
        <w:trPr>
          <w:trHeight w:val="355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AG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89.60(60/6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92.3(12/1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100(11/1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100(20/2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66.7(10/1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87.5(7/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74AF9" w:rsidRPr="0066242E" w:rsidTr="00B74AF9">
        <w:trPr>
          <w:trHeight w:val="339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SP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92.90(39/4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100(11/1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100(6/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91.7(11/1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77.8(7/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100(4/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74AF9" w:rsidRPr="0066242E" w:rsidTr="00B74AF9">
        <w:trPr>
          <w:trHeight w:val="195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NP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90.20(37/4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95.2(20/2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100(9/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60(3/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83.3(5/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74AF9" w:rsidRPr="0066242E" w:rsidTr="00B74AF9">
        <w:trPr>
          <w:trHeight w:val="129"/>
        </w:trPr>
        <w:tc>
          <w:tcPr>
            <w:tcW w:w="1165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85.8(295/34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90(36/4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80(4/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95.5(43/4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91.9(34/3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86.7(72/8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80(52/6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77.1(27/3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66242E" w:rsidRDefault="00B74AF9" w:rsidP="00B74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2E">
              <w:rPr>
                <w:rFonts w:ascii="Times New Roman" w:hAnsi="Times New Roman" w:cs="Times New Roman"/>
                <w:sz w:val="24"/>
                <w:szCs w:val="24"/>
              </w:rPr>
              <w:t>78.1(25/32)</w:t>
            </w:r>
          </w:p>
        </w:tc>
      </w:tr>
    </w:tbl>
    <w:p w:rsidR="00B74AF9" w:rsidRDefault="00B74AF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331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331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 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F05E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valence of Antibiotic Use by Hospital and Ward among Hospitalized Patient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B74AF9" w:rsidRPr="00CE72AA" w:rsidRDefault="00B74AF9" w:rsidP="00B74AF9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B74AF9" w:rsidRPr="00CE72AA" w:rsidSect="003475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E72A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MW: Pediatric Medical Ward; ONCO: Oncology Ward; PHRW: Pediatric High Risk Ward; NICU: Neonatal Intensive Care Unit;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CE72A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W: Adult Surgical Ward; AICU: Adult Intensive Care Unit; GOB:</w:t>
      </w:r>
      <w:r w:rsidRPr="00CE72AA">
        <w:rPr>
          <w:rFonts w:ascii="Times New Roman" w:hAnsi="Times New Roman" w:cs="Times New Roman"/>
          <w:sz w:val="20"/>
          <w:szCs w:val="20"/>
        </w:rPr>
        <w:t xml:space="preserve"> Gyneobstristic Ward; ORTHO: Orthopedic Wa</w:t>
      </w:r>
      <w:r>
        <w:rPr>
          <w:rFonts w:ascii="Times New Roman" w:hAnsi="Times New Roman" w:cs="Times New Roman"/>
          <w:sz w:val="20"/>
          <w:szCs w:val="20"/>
        </w:rPr>
        <w:t>rd</w:t>
      </w:r>
    </w:p>
    <w:p w:rsidR="00B74AF9" w:rsidRPr="007B2371" w:rsidRDefault="00B74AF9" w:rsidP="00B74AF9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S3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:</w:t>
      </w:r>
      <w:r w:rsidRPr="007B23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ypes of antibiotics prescriptions by wards</w:t>
      </w:r>
    </w:p>
    <w:p w:rsidR="00B74AF9" w:rsidRPr="00B74AF9" w:rsidRDefault="00B74AF9" w:rsidP="00B74AF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4AF9">
        <w:rPr>
          <w:rFonts w:ascii="Times New Roman" w:hAnsi="Times New Roman" w:cs="Times New Roman"/>
          <w:color w:val="000000" w:themeColor="text1"/>
          <w:sz w:val="24"/>
          <w:szCs w:val="24"/>
        </w:rPr>
        <w:t>PMW: Pediatric Medical Ward; NICU: Neonatal Intensive Care Unit; AMW: Adult Medical Ward; ASW: Adult Surgical Ward; GOB: Gyneobstristic Ward; Orthopedic Ward; ONCO: Oncology; PHRW: Pediatric High Risk ward</w:t>
      </w:r>
    </w:p>
    <w:tbl>
      <w:tblPr>
        <w:tblStyle w:val="TableGrid6"/>
        <w:tblpPr w:leftFromText="180" w:rightFromText="180" w:vertAnchor="page" w:horzAnchor="page" w:tblpXSpec="center" w:tblpY="1846"/>
        <w:tblW w:w="133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5"/>
        <w:gridCol w:w="1530"/>
        <w:gridCol w:w="1440"/>
        <w:gridCol w:w="1170"/>
        <w:gridCol w:w="1260"/>
        <w:gridCol w:w="1260"/>
        <w:gridCol w:w="1170"/>
        <w:gridCol w:w="1170"/>
        <w:gridCol w:w="1080"/>
        <w:gridCol w:w="1170"/>
      </w:tblGrid>
      <w:tr w:rsidR="00B74AF9" w:rsidRPr="005701AA" w:rsidTr="00BD08E5">
        <w:trPr>
          <w:jc w:val="center"/>
        </w:trPr>
        <w:tc>
          <w:tcPr>
            <w:tcW w:w="2065" w:type="dxa"/>
            <w:vMerge w:val="restart"/>
            <w:tcBorders>
              <w:top w:val="single" w:sz="12" w:space="0" w:color="auto"/>
            </w:tcBorders>
            <w:vAlign w:val="center"/>
          </w:tcPr>
          <w:p w:rsidR="00B74AF9" w:rsidRPr="005701AA" w:rsidRDefault="00B74AF9" w:rsidP="00BD08E5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A4BC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ypes of antibiotics used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:rsidR="00B74AF9" w:rsidRPr="005701AA" w:rsidRDefault="00B74AF9" w:rsidP="00BD08E5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TC code</w:t>
            </w:r>
          </w:p>
        </w:tc>
        <w:tc>
          <w:tcPr>
            <w:tcW w:w="9720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Ward types 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vMerge/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B74AF9" w:rsidRPr="00EF35F9" w:rsidRDefault="00B74AF9" w:rsidP="00BD08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MW (N=40)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74AF9" w:rsidRPr="00EF35F9" w:rsidRDefault="00B74AF9" w:rsidP="00BD08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ICU (N=37)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B74AF9" w:rsidRPr="00EF35F9" w:rsidRDefault="00B74AF9" w:rsidP="00BD08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MW (N=83)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B74AF9" w:rsidRPr="00EF35F9" w:rsidRDefault="00B74AF9" w:rsidP="00BD08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SW (N=67)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74AF9" w:rsidRPr="00EF35F9" w:rsidRDefault="00B74AF9" w:rsidP="00BD08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OB (N=35)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74AF9" w:rsidRPr="00EF35F9" w:rsidRDefault="00B74AF9" w:rsidP="00BD08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THO (N=32), n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B74AF9" w:rsidRPr="00EF35F9" w:rsidRDefault="00B74AF9" w:rsidP="00BD08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NCO (N=5)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74AF9" w:rsidRPr="00EF35F9" w:rsidRDefault="00B74AF9" w:rsidP="00BD08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F35F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HRW (N=45), n (%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riaxo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DD0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3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8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zathine benzylpenicill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CE0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alex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DB0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tamic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GB0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icill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CA0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amethoxazole/trimethopri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EE0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opene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DH0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damyc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FF0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icill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CA0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ronidazo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XD01 and P01AB0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ithromyc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FA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azidi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DD0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ncomyc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XA01 and  A07AA0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profloxac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xycycli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MA0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74AF9" w:rsidRPr="005701AA" w:rsidTr="00BD08E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icillin/ Clavulanic aci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01CR0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AF9" w:rsidRPr="005701AA" w:rsidRDefault="00B74AF9" w:rsidP="00BD08E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01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E915D7" w:rsidRDefault="00E915D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7"/>
        <w:tblpPr w:leftFromText="180" w:rightFromText="180" w:vertAnchor="text" w:horzAnchor="margin" w:tblpXSpec="center" w:tblpY="406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0"/>
        <w:gridCol w:w="1890"/>
        <w:gridCol w:w="2335"/>
        <w:gridCol w:w="1710"/>
        <w:gridCol w:w="1890"/>
        <w:gridCol w:w="1800"/>
        <w:gridCol w:w="1800"/>
      </w:tblGrid>
      <w:tr w:rsidR="00E915D7" w:rsidRPr="00E915D7" w:rsidTr="00BD08E5">
        <w:trPr>
          <w:trHeight w:val="620"/>
        </w:trPr>
        <w:tc>
          <w:tcPr>
            <w:tcW w:w="1890" w:type="dxa"/>
            <w:vMerge w:val="restart"/>
            <w:tcBorders>
              <w:top w:val="single" w:sz="12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b/>
                <w:i/>
                <w:color w:val="000000" w:themeColor="text1"/>
              </w:rPr>
              <w:lastRenderedPageBreak/>
              <w:t>Types of antibiotics</w:t>
            </w:r>
          </w:p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90" w:type="dxa"/>
            <w:vMerge w:val="restart"/>
            <w:tcBorders>
              <w:top w:val="single" w:sz="12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TC code</w:t>
            </w:r>
          </w:p>
        </w:tc>
        <w:tc>
          <w:tcPr>
            <w:tcW w:w="404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herapeutic</w:t>
            </w:r>
          </w:p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6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rophylaxis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ndication not specified (N=36), n (%)</w:t>
            </w:r>
          </w:p>
        </w:tc>
      </w:tr>
      <w:tr w:rsidR="00E915D7" w:rsidRPr="00E915D7" w:rsidTr="00BD08E5">
        <w:trPr>
          <w:trHeight w:val="585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b/>
                <w:color w:val="000000" w:themeColor="text1"/>
              </w:rPr>
              <w:t>CAIs (N=145), n (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b/>
                <w:color w:val="000000" w:themeColor="text1"/>
              </w:rPr>
              <w:t>HAIs (N=30), n (%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b/>
                <w:color w:val="000000" w:themeColor="text1"/>
              </w:rPr>
              <w:t>MP (N=10), 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b/>
                <w:color w:val="000000" w:themeColor="text1"/>
              </w:rPr>
              <w:t>SP (N=74), n (%)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Ceftriaxo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DD04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68(46.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2(40.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4(40.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6(35.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5(41.7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Benzathine benzylpenicill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CE08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(2.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Cefalex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DB01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(1.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2.8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Gentamic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GB03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8(5.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(6.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7(9.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3(8.3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Ampicill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CA01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3(2.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(6.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10.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3(4.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(5.6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Sulfamethoxazole/trimethopri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EE03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(2.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2.8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Meropene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DH02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0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Clindamyc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FF01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3(2.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Amoxicill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CA04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0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2.8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Metronidazo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XD01 and P01AB01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1(14.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4(13.3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10.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2(16.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4(11.1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Azithromyc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FA10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8(5.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3.3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3(8.3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Ceftazidi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DD02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7(4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6(20.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10.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5(6.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2.8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Vancomyc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XA01 and  A07AA09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6(11.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3.3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(20.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0(13.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3(8.3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Ciprofloxac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MA02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(1.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(6.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10.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2.8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Doxycycli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AA02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4(2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2(2.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 xml:space="preserve">        1(2.8)</w:t>
            </w:r>
          </w:p>
        </w:tc>
      </w:tr>
      <w:tr w:rsidR="00E915D7" w:rsidRPr="00E915D7" w:rsidTr="00BD08E5"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Amoxicillin/ Clavulanic ac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J01CR02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0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:rsidR="00E915D7" w:rsidRPr="00E915D7" w:rsidRDefault="00E915D7" w:rsidP="00E915D7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915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4 Table: Clinical indications of antibiotics use        </w:t>
      </w:r>
    </w:p>
    <w:p w:rsidR="00E915D7" w:rsidRDefault="00E915D7" w:rsidP="00E915D7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</w:t>
      </w:r>
      <w:r w:rsidRPr="00E915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AIs: Community acquired infections; HAIs: Hospital acquired infections   </w:t>
      </w:r>
    </w:p>
    <w:p w:rsidR="00E915D7" w:rsidRDefault="00E915D7" w:rsidP="00E915D7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E915D7" w:rsidRDefault="00E915D7" w:rsidP="00E915D7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E915D7" w:rsidRPr="00E915D7" w:rsidRDefault="00E915D7" w:rsidP="00E915D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15D7">
        <w:rPr>
          <w:rFonts w:ascii="Times New Roman" w:hAnsi="Times New Roman" w:cs="Times New Roman"/>
          <w:b/>
          <w:sz w:val="24"/>
          <w:szCs w:val="24"/>
        </w:rPr>
        <w:t>S5 Table: Antimicrobial Susceptibility results of bacterial Isolates</w:t>
      </w:r>
    </w:p>
    <w:tbl>
      <w:tblPr>
        <w:tblStyle w:val="TableGrid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580"/>
        <w:gridCol w:w="478"/>
        <w:gridCol w:w="563"/>
        <w:gridCol w:w="543"/>
        <w:gridCol w:w="534"/>
        <w:gridCol w:w="543"/>
        <w:gridCol w:w="553"/>
        <w:gridCol w:w="488"/>
        <w:gridCol w:w="525"/>
        <w:gridCol w:w="590"/>
        <w:gridCol w:w="581"/>
        <w:gridCol w:w="459"/>
        <w:gridCol w:w="647"/>
        <w:gridCol w:w="628"/>
        <w:gridCol w:w="647"/>
        <w:gridCol w:w="703"/>
        <w:gridCol w:w="964"/>
        <w:gridCol w:w="628"/>
        <w:gridCol w:w="553"/>
        <w:gridCol w:w="581"/>
      </w:tblGrid>
      <w:tr w:rsidR="00E915D7" w:rsidRPr="00E915D7" w:rsidTr="00BD08E5">
        <w:trPr>
          <w:jc w:val="center"/>
        </w:trPr>
        <w:tc>
          <w:tcPr>
            <w:tcW w:w="1513" w:type="dxa"/>
            <w:vMerge w:val="restart"/>
            <w:tcBorders>
              <w:top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b/>
                <w:i/>
              </w:rPr>
            </w:pPr>
            <w:r w:rsidRPr="00E915D7">
              <w:rPr>
                <w:rFonts w:ascii="Times New Roman" w:hAnsi="Times New Roman" w:cs="Times New Roman"/>
                <w:b/>
                <w:i/>
              </w:rPr>
              <w:lastRenderedPageBreak/>
              <w:t>Bacterial isolate</w:t>
            </w:r>
          </w:p>
        </w:tc>
        <w:tc>
          <w:tcPr>
            <w:tcW w:w="11577" w:type="dxa"/>
            <w:gridSpan w:val="20"/>
            <w:tcBorders>
              <w:top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b/>
                <w:i/>
              </w:rPr>
            </w:pPr>
            <w:r w:rsidRPr="00E915D7">
              <w:rPr>
                <w:rFonts w:ascii="Times New Roman" w:hAnsi="Times New Roman" w:cs="Times New Roman"/>
              </w:rPr>
              <w:t xml:space="preserve">                                  </w:t>
            </w:r>
            <w:r w:rsidRPr="00E915D7">
              <w:rPr>
                <w:rFonts w:ascii="Times New Roman" w:hAnsi="Times New Roman" w:cs="Times New Roman"/>
                <w:b/>
                <w:i/>
              </w:rPr>
              <w:t>Antibiotics tested</w:t>
            </w: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AMP</w:t>
            </w:r>
          </w:p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CIP</w:t>
            </w:r>
          </w:p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GEN</w:t>
            </w:r>
          </w:p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PCN</w:t>
            </w:r>
          </w:p>
        </w:tc>
        <w:tc>
          <w:tcPr>
            <w:tcW w:w="5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TTC</w:t>
            </w:r>
          </w:p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CAF</w:t>
            </w:r>
          </w:p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ERY</w:t>
            </w:r>
          </w:p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CLI</w:t>
            </w:r>
          </w:p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CEF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TMX</w:t>
            </w:r>
          </w:p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MER</w:t>
            </w:r>
          </w:p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915D7">
              <w:rPr>
                <w:rFonts w:ascii="Times New Roman" w:eastAsia="Calibri" w:hAnsi="Times New Roman" w:cs="Times New Roman"/>
                <w:color w:val="000000" w:themeColor="text1"/>
              </w:rPr>
              <w:t>PIP</w:t>
            </w:r>
          </w:p>
          <w:p w:rsidR="00E915D7" w:rsidRPr="00E915D7" w:rsidRDefault="00E915D7" w:rsidP="00E915D7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EFO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CEFT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CEFU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DOXY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AMP/CLA</w:t>
            </w:r>
          </w:p>
        </w:tc>
        <w:tc>
          <w:tcPr>
            <w:tcW w:w="6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CEFE</w:t>
            </w:r>
          </w:p>
        </w:tc>
        <w:tc>
          <w:tcPr>
            <w:tcW w:w="5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TOB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15D7">
              <w:rPr>
                <w:rFonts w:ascii="Times New Roman" w:hAnsi="Times New Roman" w:cs="Times New Roman"/>
                <w:color w:val="000000" w:themeColor="text1"/>
              </w:rPr>
              <w:t>VAN</w:t>
            </w: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Proteus Vulgaris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Klebsiella Pneumonia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IM</w:t>
            </w: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Klebsiella spp.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Citrobacter spp.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Staphylococcus saprophyticus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S</w:t>
            </w: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Aggregatibacter actinomycetemcomitans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Streptococcus agalactiae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Serratia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IM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IM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 xml:space="preserve">Klebsiella ozaenae 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  <w:tr w:rsidR="00E915D7" w:rsidRPr="00E915D7" w:rsidTr="00BD08E5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  <w:i/>
              </w:rPr>
            </w:pPr>
            <w:r w:rsidRPr="00E915D7">
              <w:rPr>
                <w:rFonts w:ascii="Times New Roman" w:hAnsi="Times New Roman" w:cs="Times New Roman"/>
                <w:i/>
              </w:rPr>
              <w:t>Streptococcus pneumoniae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15D7" w:rsidRPr="00E915D7" w:rsidRDefault="00E915D7" w:rsidP="00E915D7">
            <w:pPr>
              <w:rPr>
                <w:rFonts w:ascii="Times New Roman" w:hAnsi="Times New Roman" w:cs="Times New Roman"/>
              </w:rPr>
            </w:pPr>
          </w:p>
        </w:tc>
      </w:tr>
    </w:tbl>
    <w:p w:rsidR="00E915D7" w:rsidRPr="00E915D7" w:rsidRDefault="00E915D7" w:rsidP="00E915D7">
      <w:pPr>
        <w:pStyle w:val="ds-markdown-paragraph"/>
        <w:shd w:val="clear" w:color="auto" w:fill="FFFFFF"/>
        <w:spacing w:before="0" w:beforeAutospacing="0"/>
        <w:jc w:val="both"/>
        <w:rPr>
          <w:i/>
          <w:color w:val="000000" w:themeColor="text1"/>
        </w:rPr>
        <w:sectPr w:rsidR="00E915D7" w:rsidRPr="00E915D7" w:rsidSect="00935404">
          <w:pgSz w:w="15840" w:h="12240" w:orient="landscape"/>
          <w:pgMar w:top="1320" w:right="1200" w:bottom="1340" w:left="1020" w:header="0" w:footer="1012" w:gutter="0"/>
          <w:cols w:space="720"/>
          <w:docGrid w:linePitch="299"/>
        </w:sectPr>
      </w:pPr>
      <w:bookmarkStart w:id="0" w:name="_GoBack"/>
      <w:r w:rsidRPr="00E915D7">
        <w:rPr>
          <w:bCs/>
          <w:color w:val="000000" w:themeColor="text1"/>
        </w:rPr>
        <w:t xml:space="preserve">         </w:t>
      </w:r>
      <w:r w:rsidRPr="00E915D7">
        <w:rPr>
          <w:i/>
          <w:color w:val="000000"/>
        </w:rPr>
        <w:t>AMP = Ampcillin, CIP = Ciprofloxacin, GEN=gentamycin, PCN=penicillin, TTC=tetracycline, CAF=chloramphenicol, ERY=erythromycin, CLI=clindamycin, CEF=ceftriaxone, TMX= Trimethoprim-sulphamethoxazole, MER=meropenem, PIP= piperacillin/tazobactam,CEFO=</w:t>
      </w:r>
      <w:r w:rsidRPr="00E915D7">
        <w:rPr>
          <w:rFonts w:ascii="Segoe UI" w:hAnsi="Segoe UI" w:cs="Segoe UI"/>
          <w:i/>
          <w:color w:val="404040"/>
        </w:rPr>
        <w:t xml:space="preserve"> </w:t>
      </w:r>
      <w:r w:rsidRPr="00E915D7">
        <w:rPr>
          <w:i/>
          <w:color w:val="000000" w:themeColor="text1"/>
        </w:rPr>
        <w:t>Cefotaxime,CEFT=ceftazidime,CEFU=Cefuroxime,DOX=Doxycycline, AMP/CLA=Amoxicillin-clavulanic acid,CEFE=Cefepime,TOB= Tobramycin,VAN= Vancomycin,S=sensitive,R=Resistant,IM=Intermediate</w:t>
      </w:r>
    </w:p>
    <w:bookmarkEnd w:id="0"/>
    <w:p w:rsidR="00E915D7" w:rsidRPr="00E915D7" w:rsidRDefault="00E915D7" w:rsidP="00E915D7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15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                                                                                                        </w:t>
      </w:r>
    </w:p>
    <w:p w:rsidR="00B74AF9" w:rsidRDefault="00B74AF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74AF9" w:rsidRDefault="00B74AF9" w:rsidP="00B74AF9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74AF9" w:rsidRDefault="00B74AF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74AF9" w:rsidRPr="00B74AF9" w:rsidRDefault="00B74AF9" w:rsidP="00B74AF9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2337"/>
        <w:gridCol w:w="2338"/>
        <w:gridCol w:w="2338"/>
      </w:tblGrid>
      <w:tr w:rsidR="00B74AF9" w:rsidRPr="00E8019E" w:rsidTr="00BD08E5">
        <w:trPr>
          <w:jc w:val="center"/>
        </w:trPr>
        <w:tc>
          <w:tcPr>
            <w:tcW w:w="2229" w:type="dxa"/>
            <w:tcBorders>
              <w:top w:val="single" w:sz="12" w:space="0" w:color="auto"/>
              <w:bottom w:val="single" w:sz="12" w:space="0" w:color="auto"/>
            </w:tcBorders>
          </w:tcPr>
          <w:p w:rsidR="00B74AF9" w:rsidRPr="00682290" w:rsidRDefault="00B74AF9" w:rsidP="00BD08E5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68229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</w:tcPr>
          <w:p w:rsidR="00B74AF9" w:rsidRPr="00682290" w:rsidRDefault="00B74AF9" w:rsidP="00BD08E5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68229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ategories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</w:tcPr>
          <w:p w:rsidR="00B74AF9" w:rsidRPr="00682290" w:rsidRDefault="00B74AF9" w:rsidP="00BD08E5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68229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requency(n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</w:tcPr>
          <w:p w:rsidR="00B74AF9" w:rsidRPr="00682290" w:rsidRDefault="00B74AF9" w:rsidP="00BD08E5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68229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ercentage (%)</w:t>
            </w:r>
          </w:p>
        </w:tc>
      </w:tr>
      <w:tr w:rsidR="00B74AF9" w:rsidRPr="00E8019E" w:rsidTr="00BD08E5">
        <w:trPr>
          <w:trHeight w:val="180"/>
          <w:jc w:val="center"/>
        </w:trPr>
        <w:tc>
          <w:tcPr>
            <w:tcW w:w="2229" w:type="dxa"/>
            <w:vMerge w:val="restart"/>
            <w:tcBorders>
              <w:top w:val="single" w:sz="12" w:space="0" w:color="auto"/>
            </w:tcBorders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spital code 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JUMC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</w:tr>
      <w:tr w:rsidR="00B74AF9" w:rsidRPr="00E8019E" w:rsidTr="00BD08E5">
        <w:trPr>
          <w:trHeight w:val="360"/>
          <w:jc w:val="center"/>
        </w:trPr>
        <w:tc>
          <w:tcPr>
            <w:tcW w:w="2229" w:type="dxa"/>
            <w:vMerge/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AGH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</w:tr>
      <w:tr w:rsidR="00B74AF9" w:rsidRPr="00E8019E" w:rsidTr="00BD08E5">
        <w:trPr>
          <w:trHeight w:val="375"/>
          <w:jc w:val="center"/>
        </w:trPr>
        <w:tc>
          <w:tcPr>
            <w:tcW w:w="2229" w:type="dxa"/>
            <w:vMerge/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SPH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B74AF9" w:rsidRPr="00E8019E" w:rsidTr="00BD08E5">
        <w:trPr>
          <w:trHeight w:val="315"/>
          <w:jc w:val="center"/>
        </w:trPr>
        <w:tc>
          <w:tcPr>
            <w:tcW w:w="2229" w:type="dxa"/>
            <w:vMerge/>
            <w:tcBorders>
              <w:bottom w:val="single" w:sz="4" w:space="0" w:color="auto"/>
            </w:tcBorders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NPH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</w:tr>
      <w:tr w:rsidR="00B74AF9" w:rsidRPr="00E8019E" w:rsidTr="00BD08E5">
        <w:trPr>
          <w:trHeight w:val="135"/>
          <w:jc w:val="center"/>
        </w:trPr>
        <w:tc>
          <w:tcPr>
            <w:tcW w:w="2229" w:type="dxa"/>
            <w:vMerge w:val="restart"/>
            <w:tcBorders>
              <w:top w:val="single" w:sz="4" w:space="0" w:color="auto"/>
            </w:tcBorders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Ward typ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Adult Medical War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</w:tr>
      <w:tr w:rsidR="00B74AF9" w:rsidRPr="00E8019E" w:rsidTr="00BD08E5">
        <w:trPr>
          <w:trHeight w:val="405"/>
          <w:jc w:val="center"/>
        </w:trPr>
        <w:tc>
          <w:tcPr>
            <w:tcW w:w="2229" w:type="dxa"/>
            <w:vMerge/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Adult Surgical War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19.48</w:t>
            </w:r>
          </w:p>
        </w:tc>
      </w:tr>
      <w:tr w:rsidR="00B74AF9" w:rsidRPr="00E8019E" w:rsidTr="00BD08E5">
        <w:trPr>
          <w:trHeight w:val="345"/>
          <w:jc w:val="center"/>
        </w:trPr>
        <w:tc>
          <w:tcPr>
            <w:tcW w:w="2229" w:type="dxa"/>
            <w:vMerge/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Pediatric 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isk Ward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B74AF9" w:rsidRPr="00E8019E" w:rsidTr="00BD08E5">
        <w:trPr>
          <w:trHeight w:val="360"/>
          <w:jc w:val="center"/>
        </w:trPr>
        <w:tc>
          <w:tcPr>
            <w:tcW w:w="2229" w:type="dxa"/>
            <w:vMerge/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ediatric Medical War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B74AF9" w:rsidRPr="00E8019E" w:rsidTr="00BD08E5">
        <w:trPr>
          <w:trHeight w:val="360"/>
          <w:jc w:val="center"/>
        </w:trPr>
        <w:tc>
          <w:tcPr>
            <w:tcW w:w="2229" w:type="dxa"/>
            <w:vMerge/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Neonatal Intensive Care Unit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</w:tr>
      <w:tr w:rsidR="00B74AF9" w:rsidRPr="00E8019E" w:rsidTr="00BD08E5">
        <w:trPr>
          <w:trHeight w:val="285"/>
          <w:jc w:val="center"/>
        </w:trPr>
        <w:tc>
          <w:tcPr>
            <w:tcW w:w="2229" w:type="dxa"/>
            <w:vMerge/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HelveticaNeueLTStd-Roman" w:hAnsi="HelveticaNeueLTStd-Roman"/>
                <w:color w:val="242021"/>
                <w:sz w:val="18"/>
                <w:szCs w:val="18"/>
              </w:rPr>
              <w:t>Obstetrics/gynecology war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B74AF9" w:rsidRPr="00E8019E" w:rsidTr="00BD08E5">
        <w:trPr>
          <w:trHeight w:val="330"/>
          <w:jc w:val="center"/>
        </w:trPr>
        <w:tc>
          <w:tcPr>
            <w:tcW w:w="2229" w:type="dxa"/>
            <w:vMerge/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Orthopedic war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B74AF9" w:rsidRPr="00E8019E" w:rsidTr="00BD08E5">
        <w:trPr>
          <w:trHeight w:val="105"/>
          <w:jc w:val="center"/>
        </w:trPr>
        <w:tc>
          <w:tcPr>
            <w:tcW w:w="2229" w:type="dxa"/>
            <w:vMerge/>
            <w:tcBorders>
              <w:bottom w:val="single" w:sz="12" w:space="0" w:color="auto"/>
            </w:tcBorders>
          </w:tcPr>
          <w:p w:rsidR="00B74AF9" w:rsidRPr="00E8019E" w:rsidRDefault="00B74AF9" w:rsidP="00BD08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Oncology war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12" w:space="0" w:color="auto"/>
            </w:tcBorders>
          </w:tcPr>
          <w:p w:rsidR="00B74AF9" w:rsidRPr="00E8019E" w:rsidRDefault="00B74AF9" w:rsidP="00BD0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9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</w:tbl>
    <w:p w:rsidR="00B74AF9" w:rsidRPr="006C22DA" w:rsidRDefault="00B74AF9" w:rsidP="00B74A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8019E">
        <w:rPr>
          <w:rFonts w:ascii="Times New Roman" w:hAnsi="Times New Roman" w:cs="Times New Roman"/>
          <w:sz w:val="20"/>
          <w:szCs w:val="20"/>
        </w:rPr>
        <w:t>JMC-Jimma Medical Center, AGH-Agero General Hospital, SPH-Seka Primary Hospital, NPH-Neda Primary Hospital</w:t>
      </w:r>
    </w:p>
    <w:p w:rsidR="00B74AF9" w:rsidRDefault="00B74AF9"/>
    <w:sectPr w:rsidR="00B74AF9" w:rsidSect="00B74A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AF9"/>
    <w:rsid w:val="005C5C3A"/>
    <w:rsid w:val="00B74AF9"/>
    <w:rsid w:val="00DB6AE8"/>
    <w:rsid w:val="00E9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7C747-CF3F-4054-B186-035429A89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74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74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91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91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Normal"/>
    <w:rsid w:val="00E91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7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e</dc:creator>
  <cp:keywords/>
  <dc:description/>
  <cp:lastModifiedBy>moke</cp:lastModifiedBy>
  <cp:revision>2</cp:revision>
  <dcterms:created xsi:type="dcterms:W3CDTF">2025-11-15T06:28:00Z</dcterms:created>
  <dcterms:modified xsi:type="dcterms:W3CDTF">2025-11-15T06:38:00Z</dcterms:modified>
</cp:coreProperties>
</file>